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3C12C7" w14:textId="2CA2E6D7" w:rsidR="00BE5DB0" w:rsidRDefault="004067B5" w:rsidP="00F012D0">
      <w:pPr>
        <w:spacing w:after="0"/>
      </w:pPr>
      <w:r>
        <w:t>Table</w:t>
      </w:r>
      <w:r w:rsidR="008016FC">
        <w:t xml:space="preserve"> A</w:t>
      </w:r>
      <w:r>
        <w:t xml:space="preserve">1. </w:t>
      </w:r>
      <w:r w:rsidR="00F012D0">
        <w:t>Summary statistics of the outcome variable (perception composite scor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9"/>
        <w:gridCol w:w="1397"/>
        <w:gridCol w:w="1077"/>
        <w:gridCol w:w="2142"/>
        <w:gridCol w:w="1342"/>
        <w:gridCol w:w="1343"/>
      </w:tblGrid>
      <w:tr w:rsidR="00F012D0" w14:paraId="23D118FF" w14:textId="442F4714" w:rsidTr="00F012D0">
        <w:tc>
          <w:tcPr>
            <w:tcW w:w="2065" w:type="dxa"/>
          </w:tcPr>
          <w:p w14:paraId="31623638" w14:textId="5EDDEBDF" w:rsidR="00F012D0" w:rsidRDefault="00F012D0">
            <w:r>
              <w:t xml:space="preserve">Variable </w:t>
            </w:r>
          </w:p>
        </w:tc>
        <w:tc>
          <w:tcPr>
            <w:tcW w:w="1347" w:type="dxa"/>
          </w:tcPr>
          <w:p w14:paraId="1FC6BDEA" w14:textId="5637B34C" w:rsidR="00F012D0" w:rsidRDefault="00F012D0">
            <w:r>
              <w:t>Observations</w:t>
            </w:r>
          </w:p>
        </w:tc>
        <w:tc>
          <w:tcPr>
            <w:tcW w:w="1083" w:type="dxa"/>
          </w:tcPr>
          <w:p w14:paraId="26707CFF" w14:textId="0C051644" w:rsidR="00F012D0" w:rsidRDefault="00F012D0">
            <w:r>
              <w:t>Mean</w:t>
            </w:r>
          </w:p>
        </w:tc>
        <w:tc>
          <w:tcPr>
            <w:tcW w:w="2161" w:type="dxa"/>
          </w:tcPr>
          <w:p w14:paraId="447804F3" w14:textId="158A1021" w:rsidR="00F012D0" w:rsidRDefault="00F012D0">
            <w:r>
              <w:t>Standard Deviation</w:t>
            </w:r>
          </w:p>
        </w:tc>
        <w:tc>
          <w:tcPr>
            <w:tcW w:w="1347" w:type="dxa"/>
          </w:tcPr>
          <w:p w14:paraId="4B62AE9A" w14:textId="7B2C806F" w:rsidR="00F012D0" w:rsidRDefault="00F012D0">
            <w:r>
              <w:t>Minimum</w:t>
            </w:r>
          </w:p>
        </w:tc>
        <w:tc>
          <w:tcPr>
            <w:tcW w:w="1347" w:type="dxa"/>
          </w:tcPr>
          <w:p w14:paraId="64C693D8" w14:textId="3E5AA14E" w:rsidR="00F012D0" w:rsidRDefault="00F012D0">
            <w:r>
              <w:t>Maximum</w:t>
            </w:r>
          </w:p>
        </w:tc>
      </w:tr>
      <w:tr w:rsidR="00F012D0" w14:paraId="2016A095" w14:textId="3122AD8C" w:rsidTr="00F012D0">
        <w:tc>
          <w:tcPr>
            <w:tcW w:w="2065" w:type="dxa"/>
          </w:tcPr>
          <w:p w14:paraId="27B8BA51" w14:textId="0B8FC6E7" w:rsidR="00F012D0" w:rsidRDefault="00F012D0">
            <w:r>
              <w:t>Perception score</w:t>
            </w:r>
          </w:p>
        </w:tc>
        <w:tc>
          <w:tcPr>
            <w:tcW w:w="1347" w:type="dxa"/>
          </w:tcPr>
          <w:p w14:paraId="74D07A6F" w14:textId="1F6C1885" w:rsidR="00F012D0" w:rsidRDefault="00F012D0" w:rsidP="00F012D0">
            <w:pPr>
              <w:jc w:val="center"/>
            </w:pPr>
            <w:r>
              <w:t>408</w:t>
            </w:r>
          </w:p>
        </w:tc>
        <w:tc>
          <w:tcPr>
            <w:tcW w:w="1083" w:type="dxa"/>
          </w:tcPr>
          <w:p w14:paraId="7CF5D953" w14:textId="480712D0" w:rsidR="00F012D0" w:rsidRDefault="00F012D0" w:rsidP="00F012D0">
            <w:pPr>
              <w:jc w:val="center"/>
            </w:pPr>
            <w:r>
              <w:t>4.1</w:t>
            </w:r>
          </w:p>
        </w:tc>
        <w:tc>
          <w:tcPr>
            <w:tcW w:w="2161" w:type="dxa"/>
          </w:tcPr>
          <w:p w14:paraId="7E9F3FA8" w14:textId="27A20A80" w:rsidR="00F012D0" w:rsidRDefault="00F012D0" w:rsidP="00F012D0">
            <w:pPr>
              <w:jc w:val="center"/>
            </w:pPr>
            <w:r>
              <w:t>2.6</w:t>
            </w:r>
          </w:p>
        </w:tc>
        <w:tc>
          <w:tcPr>
            <w:tcW w:w="1347" w:type="dxa"/>
          </w:tcPr>
          <w:p w14:paraId="3E5A0FA2" w14:textId="0E798A59" w:rsidR="00F012D0" w:rsidRDefault="00F012D0" w:rsidP="00F012D0">
            <w:pPr>
              <w:jc w:val="center"/>
            </w:pPr>
            <w:r>
              <w:t>0</w:t>
            </w:r>
          </w:p>
        </w:tc>
        <w:tc>
          <w:tcPr>
            <w:tcW w:w="1347" w:type="dxa"/>
          </w:tcPr>
          <w:p w14:paraId="1A6892CD" w14:textId="6093E6DE" w:rsidR="00F012D0" w:rsidRDefault="00F012D0" w:rsidP="00F012D0">
            <w:pPr>
              <w:jc w:val="center"/>
            </w:pPr>
            <w:r>
              <w:t>10</w:t>
            </w:r>
          </w:p>
        </w:tc>
      </w:tr>
    </w:tbl>
    <w:p w14:paraId="388BA3B8" w14:textId="77777777" w:rsidR="00F012D0" w:rsidRDefault="00F012D0"/>
    <w:p w14:paraId="0A0191C1" w14:textId="007E9A08" w:rsidR="00F012D0" w:rsidRDefault="004067B5" w:rsidP="00F012D0">
      <w:pPr>
        <w:spacing w:after="0"/>
      </w:pPr>
      <w:r>
        <w:t xml:space="preserve">Table </w:t>
      </w:r>
      <w:r w:rsidR="008016FC">
        <w:t>A</w:t>
      </w:r>
      <w:bookmarkStart w:id="0" w:name="_GoBack"/>
      <w:bookmarkEnd w:id="0"/>
      <w:r>
        <w:t xml:space="preserve">2. </w:t>
      </w:r>
      <w:r w:rsidR="00F012D0">
        <w:t xml:space="preserve">Distribution of </w:t>
      </w:r>
      <w:r w:rsidR="000B5CF5">
        <w:t>perception score (</w:t>
      </w:r>
      <w:r w:rsidR="00F012D0">
        <w:t>intervention and non-intervention groups</w:t>
      </w:r>
      <w:r w:rsidR="000B5CF5"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250"/>
      </w:tblGrid>
      <w:tr w:rsidR="00F012D0" w14:paraId="56014EEE" w14:textId="77777777" w:rsidTr="000B5CF5">
        <w:tc>
          <w:tcPr>
            <w:tcW w:w="4675" w:type="dxa"/>
          </w:tcPr>
          <w:p w14:paraId="4EF71A8D" w14:textId="28349924" w:rsidR="00F012D0" w:rsidRDefault="000B5CF5">
            <w:r>
              <w:t>Group</w:t>
            </w:r>
          </w:p>
        </w:tc>
        <w:tc>
          <w:tcPr>
            <w:tcW w:w="2250" w:type="dxa"/>
          </w:tcPr>
          <w:p w14:paraId="78C26DF5" w14:textId="208F991C" w:rsidR="00F012D0" w:rsidRDefault="000B5CF5" w:rsidP="000B5CF5">
            <w:pPr>
              <w:jc w:val="center"/>
            </w:pPr>
            <w:r>
              <w:t>Mean</w:t>
            </w:r>
          </w:p>
        </w:tc>
      </w:tr>
      <w:tr w:rsidR="00F012D0" w14:paraId="4707B4F8" w14:textId="77777777" w:rsidTr="000B5CF5">
        <w:tc>
          <w:tcPr>
            <w:tcW w:w="4675" w:type="dxa"/>
          </w:tcPr>
          <w:p w14:paraId="0B3DF547" w14:textId="6C0EB598" w:rsidR="00F012D0" w:rsidRDefault="000B5CF5">
            <w:r>
              <w:t>Intervention group</w:t>
            </w:r>
          </w:p>
        </w:tc>
        <w:tc>
          <w:tcPr>
            <w:tcW w:w="2250" w:type="dxa"/>
          </w:tcPr>
          <w:p w14:paraId="62F75F16" w14:textId="495D4A5D" w:rsidR="00F012D0" w:rsidRDefault="000B5CF5" w:rsidP="000B5CF5">
            <w:pPr>
              <w:jc w:val="center"/>
            </w:pPr>
            <w:r>
              <w:t>4.3</w:t>
            </w:r>
          </w:p>
        </w:tc>
      </w:tr>
      <w:tr w:rsidR="00F012D0" w14:paraId="6F13B09B" w14:textId="77777777" w:rsidTr="000B5CF5">
        <w:tc>
          <w:tcPr>
            <w:tcW w:w="4675" w:type="dxa"/>
          </w:tcPr>
          <w:p w14:paraId="0DB6701A" w14:textId="4DF5EA4F" w:rsidR="00F012D0" w:rsidRDefault="000B5CF5">
            <w:r>
              <w:t xml:space="preserve">Non-intervention group </w:t>
            </w:r>
          </w:p>
        </w:tc>
        <w:tc>
          <w:tcPr>
            <w:tcW w:w="2250" w:type="dxa"/>
          </w:tcPr>
          <w:p w14:paraId="2AF75F67" w14:textId="6555550E" w:rsidR="00F012D0" w:rsidRDefault="000B5CF5" w:rsidP="000B5CF5">
            <w:pPr>
              <w:jc w:val="center"/>
            </w:pPr>
            <w:r>
              <w:t>3.9</w:t>
            </w:r>
          </w:p>
        </w:tc>
      </w:tr>
    </w:tbl>
    <w:p w14:paraId="76EC5487" w14:textId="77777777" w:rsidR="00F012D0" w:rsidRDefault="00F012D0"/>
    <w:sectPr w:rsidR="00F012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2D0"/>
    <w:rsid w:val="000B5CF5"/>
    <w:rsid w:val="004067B5"/>
    <w:rsid w:val="004F5B8B"/>
    <w:rsid w:val="008016FC"/>
    <w:rsid w:val="008B175A"/>
    <w:rsid w:val="0091651C"/>
    <w:rsid w:val="00BE5DB0"/>
    <w:rsid w:val="00F012D0"/>
    <w:rsid w:val="00F60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3028B"/>
  <w15:chartTrackingRefBased/>
  <w15:docId w15:val="{6D6056EE-AC69-4689-AF5C-17A8D11B9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12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BG</Company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stime Osekhebhen Eigbiremolen</dc:creator>
  <cp:keywords/>
  <dc:description/>
  <cp:lastModifiedBy>OZIOMA</cp:lastModifiedBy>
  <cp:revision>4</cp:revision>
  <dcterms:created xsi:type="dcterms:W3CDTF">2024-01-02T20:37:00Z</dcterms:created>
  <dcterms:modified xsi:type="dcterms:W3CDTF">2024-01-09T13:26:00Z</dcterms:modified>
</cp:coreProperties>
</file>